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05A9F" w14:textId="6FA79372" w:rsidR="005E031F" w:rsidRPr="005E031F" w:rsidRDefault="005E031F" w:rsidP="005E031F">
      <w:pPr>
        <w:pStyle w:val="Heading2"/>
        <w:jc w:val="center"/>
        <w:rPr>
          <w:b/>
          <w:bCs/>
          <w:i w:val="0"/>
          <w:iCs w:val="0"/>
          <w:sz w:val="32"/>
          <w:szCs w:val="28"/>
        </w:rPr>
      </w:pPr>
      <w:r w:rsidRPr="005E031F">
        <w:rPr>
          <w:b/>
          <w:bCs/>
          <w:i w:val="0"/>
          <w:iCs w:val="0"/>
          <w:sz w:val="32"/>
          <w:szCs w:val="28"/>
        </w:rPr>
        <w:t>Supporting Information</w:t>
      </w:r>
    </w:p>
    <w:p w14:paraId="3F37E1F6" w14:textId="77777777" w:rsidR="00280BCA" w:rsidRDefault="00280BCA" w:rsidP="00280BCA">
      <w:pPr>
        <w:jc w:val="center"/>
        <w:rPr>
          <w:sz w:val="32"/>
          <w:szCs w:val="32"/>
        </w:rPr>
      </w:pPr>
      <w:r>
        <w:rPr>
          <w:sz w:val="32"/>
          <w:szCs w:val="32"/>
        </w:rPr>
        <w:t xml:space="preserve">A sub-microsecond switch for </w:t>
      </w:r>
      <w:r>
        <w:rPr>
          <w:sz w:val="32"/>
          <w:szCs w:val="32"/>
          <w:vertAlign w:val="superscript"/>
        </w:rPr>
        <w:t>23</w:t>
      </w:r>
      <w:r>
        <w:rPr>
          <w:sz w:val="32"/>
          <w:szCs w:val="32"/>
        </w:rPr>
        <w:t>Na imaging at 10.5T</w:t>
      </w:r>
    </w:p>
    <w:p w14:paraId="73474CFC" w14:textId="77777777" w:rsidR="000B2DA0" w:rsidRDefault="000B2DA0" w:rsidP="005E031F">
      <w:pPr>
        <w:jc w:val="center"/>
        <w:rPr>
          <w:bCs/>
          <w:sz w:val="36"/>
          <w:szCs w:val="36"/>
        </w:rPr>
      </w:pPr>
    </w:p>
    <w:p w14:paraId="79D99483" w14:textId="77777777" w:rsidR="00C51EF3" w:rsidRPr="005E2B1D" w:rsidRDefault="00C51EF3" w:rsidP="005E031F">
      <w:pPr>
        <w:jc w:val="center"/>
        <w:rPr>
          <w:bCs/>
          <w:sz w:val="36"/>
          <w:szCs w:val="36"/>
        </w:rPr>
      </w:pPr>
    </w:p>
    <w:p w14:paraId="619EC343" w14:textId="09E5FCEE" w:rsidR="000B2DA0" w:rsidRDefault="000B2DA0" w:rsidP="000B2DA0">
      <w:pPr>
        <w:jc w:val="center"/>
      </w:pPr>
    </w:p>
    <w:p w14:paraId="2F0EAC4E" w14:textId="24AA10D1" w:rsidR="00280BCA" w:rsidRDefault="00280BCA" w:rsidP="003A79D4">
      <w:pPr>
        <w:pStyle w:val="Heading2"/>
      </w:pPr>
      <w:r>
        <w:t>PIN Diode Testing</w:t>
      </w:r>
    </w:p>
    <w:p w14:paraId="7A588A99" w14:textId="1853797D" w:rsidR="00280BCA" w:rsidRDefault="003A79D4" w:rsidP="003737FA">
      <w:pPr>
        <w:pStyle w:val="Heading3"/>
        <w:jc w:val="both"/>
      </w:pPr>
      <w:r>
        <w:t>Methods</w:t>
      </w:r>
    </w:p>
    <w:p w14:paraId="53729B0F" w14:textId="15F472F7" w:rsidR="00280BCA" w:rsidRDefault="00280BCA" w:rsidP="003737FA">
      <w:pPr>
        <w:jc w:val="both"/>
      </w:pPr>
      <w:r>
        <w:t>Several commonly used MRI PIN diodes in our lab were previously tested and compared</w:t>
      </w:r>
      <w:r w:rsidR="00FA58BA">
        <w:fldChar w:fldCharType="begin"/>
      </w:r>
      <w:r w:rsidR="003737FA">
        <w:instrText xml:space="preserve"> ADDIN EN.CITE &lt;EndNote&gt;&lt;Cite&gt;&lt;Author&gt;Lagore&lt;/Author&gt;&lt;Year&gt;2019&lt;/Year&gt;&lt;RecNum&gt;18900&lt;/RecNum&gt;&lt;DisplayText&gt;&lt;style face="superscript"&gt;1&lt;/style&gt;&lt;/DisplayText&gt;&lt;record&gt;&lt;rec-number&gt;18900&lt;/rec-number&gt;&lt;foreign-keys&gt;&lt;key app="EN" db-id="rrss202vipxr0pe02tlxpz5u0va5z29wpdez" timestamp="1757351704"&gt;18900&lt;/key&gt;&lt;/foreign-keys&gt;&lt;ref-type name="Journal Article"&gt;17&lt;/ref-type&gt;&lt;contributors&gt;&lt;authors&gt;&lt;author&gt;Lagore, R. L.&lt;/author&gt;&lt;author&gt;Auerbach, E.&lt;/author&gt;&lt;author&gt;Kobayashi, N.&lt;/author&gt;&lt;author&gt;Jungst, S.&lt;/author&gt;&lt;author&gt;Moeller, S.&lt;/author&gt;&lt;author&gt;Metzger, G.&lt;/author&gt;&lt;author&gt;Ugurbil, K.&lt;/author&gt;&lt;author&gt;Garwood, M.&lt;/author&gt;&lt;author&gt;Adriany, G.&lt;/author&gt;&lt;/authors&gt;&lt;/contributors&gt;&lt;titles&gt;&lt;title&gt;Fast transmit/receive switch for SWIFT imaging at 7T&lt;/title&gt;&lt;secondary-title&gt;Annual Meeting of the International Society of Magnetic Resonance in Medicine&lt;/secondary-title&gt;&lt;/titles&gt;&lt;section&gt;0573&lt;/section&gt;&lt;dates&gt;&lt;year&gt;2019&lt;/year&gt;&lt;/dates&gt;&lt;pub-location&gt;Montreal, QC, Canada&lt;/pub-location&gt;&lt;urls&gt;&lt;related-urls&gt;&lt;url&gt;https://archive.ismrm.org/2019/0573.html&lt;/url&gt;&lt;/related-urls&gt;&lt;/urls&gt;&lt;/record&gt;&lt;/Cite&gt;&lt;/EndNote&gt;</w:instrText>
      </w:r>
      <w:r w:rsidR="00FA58BA">
        <w:fldChar w:fldCharType="separate"/>
      </w:r>
      <w:r w:rsidR="00FA58BA" w:rsidRPr="003841D6">
        <w:rPr>
          <w:noProof/>
          <w:vertAlign w:val="superscript"/>
        </w:rPr>
        <w:t>1</w:t>
      </w:r>
      <w:r w:rsidR="00FA58BA">
        <w:fldChar w:fldCharType="end"/>
      </w:r>
      <w:r>
        <w:t xml:space="preserve"> in terms of rise and fall time and were the basis by which we selected the MA4P504-1072T PIN diode for development of the RF switching hardware in this work. Th</w:t>
      </w:r>
      <w:r w:rsidR="00FA58BA">
        <w:t>at</w:t>
      </w:r>
      <w:r>
        <w:t xml:space="preserve"> data is reproduced here for the reader’s convenience.</w:t>
      </w:r>
    </w:p>
    <w:p w14:paraId="747827C2" w14:textId="77777777" w:rsidR="00280BCA" w:rsidRDefault="00280BCA" w:rsidP="003737FA">
      <w:pPr>
        <w:jc w:val="both"/>
      </w:pPr>
    </w:p>
    <w:p w14:paraId="1DAF5861" w14:textId="13CC3A8A" w:rsidR="00280BCA" w:rsidRDefault="00280BCA" w:rsidP="003737FA">
      <w:pPr>
        <w:jc w:val="both"/>
      </w:pPr>
      <w:r>
        <w:t>The diodes compared were the MA4P7470F, MA4P7104F, MA4P1250NM, and MA4P504 all in the 1072T package. These tests were performed with T/R switch test circuit</w:t>
      </w:r>
      <w:r w:rsidR="00FA58BA">
        <w:t>s each of which had three PIN diodes for RF switching</w:t>
      </w:r>
      <w:r>
        <w:t xml:space="preserve">. A signal </w:t>
      </w:r>
      <w:r w:rsidR="00FA58BA">
        <w:t>generator</w:t>
      </w:r>
      <w:r w:rsidR="003841D6">
        <w:t xml:space="preserve"> (</w:t>
      </w:r>
      <w:r w:rsidR="00FA58BA">
        <w:t xml:space="preserve">SMY 02, </w:t>
      </w:r>
      <w:r w:rsidR="003841D6">
        <w:t>Rohde</w:t>
      </w:r>
      <w:r w:rsidR="00D0743D">
        <w:t xml:space="preserve"> </w:t>
      </w:r>
      <w:r w:rsidR="003841D6">
        <w:t>&amp;</w:t>
      </w:r>
      <w:r w:rsidR="00D0743D">
        <w:t xml:space="preserve"> </w:t>
      </w:r>
      <w:r w:rsidR="003841D6">
        <w:t>Schwarz, Germany)</w:t>
      </w:r>
      <w:r>
        <w:t xml:space="preserve"> injected the appropriate RF signal at the TX port with an oscilloscope monitoring the COIL port. Rise time was defined as the time from the TTL trigger edge to 90% of full RF amplitude while fall time was defined as the time from TTL trigger edge to 10% of full RF amplitude. These tests were performed with all diode</w:t>
      </w:r>
      <w:r w:rsidR="00202ED1">
        <w:t>s</w:t>
      </w:r>
      <w:r>
        <w:t xml:space="preserve"> driven in series from a shared DC path (Figure S1a) and with each diode driven in parallel and receiving its own DC bias from a common voltage rail (Figure S1b).</w:t>
      </w:r>
    </w:p>
    <w:p w14:paraId="1AB16097" w14:textId="77777777" w:rsidR="003A79D4" w:rsidRDefault="003A79D4" w:rsidP="003737FA">
      <w:pPr>
        <w:jc w:val="both"/>
      </w:pPr>
    </w:p>
    <w:p w14:paraId="4B621D27" w14:textId="40872041" w:rsidR="003A79D4" w:rsidRDefault="003A79D4" w:rsidP="003737FA">
      <w:pPr>
        <w:pStyle w:val="Heading3"/>
        <w:jc w:val="both"/>
      </w:pPr>
      <w:r>
        <w:t>Results</w:t>
      </w:r>
    </w:p>
    <w:p w14:paraId="1347DDEB" w14:textId="52D1C9BF" w:rsidR="003A79D4" w:rsidRDefault="003A79D4" w:rsidP="003737FA">
      <w:pPr>
        <w:jc w:val="both"/>
      </w:pPr>
      <w:r>
        <w:t xml:space="preserve">Comparisons of three PIN diodes driven with the DC drive signal wired in series vs parallel showed that the parallel drive yielded 15% faster rise times and 35% faster fall times. Furthermore, testing of several diodes with diverse intrinsic region widths and carrier lifetimes resulted in the measured rise and fall times documented in </w:t>
      </w:r>
      <w:r w:rsidRPr="00202ED1">
        <w:t>Table S1.</w:t>
      </w:r>
      <w:r>
        <w:t xml:space="preserve"> As a result, the MA4P504 diode from MACOM was selected as the basis for further design as it was the only device with a fall time faster than 1 us.</w:t>
      </w:r>
    </w:p>
    <w:p w14:paraId="3C5B3D35" w14:textId="77777777" w:rsidR="003A79D4" w:rsidRDefault="003A79D4" w:rsidP="00280BCA"/>
    <w:p w14:paraId="6ADE3E4D" w14:textId="23842DC4" w:rsidR="00280BCA" w:rsidRDefault="00C72C45" w:rsidP="00280BCA">
      <w:r w:rsidRPr="00C72C45">
        <w:rPr>
          <w:noProof/>
        </w:rPr>
        <w:lastRenderedPageBreak/>
        <w:t xml:space="preserve"> </w:t>
      </w:r>
      <w:r w:rsidRPr="00C72C45">
        <w:rPr>
          <w:noProof/>
        </w:rPr>
        <w:drawing>
          <wp:inline distT="0" distB="0" distL="0" distR="0" wp14:anchorId="08DB9CF6" wp14:editId="2BC4108D">
            <wp:extent cx="3835479" cy="5057775"/>
            <wp:effectExtent l="0" t="0" r="0" b="0"/>
            <wp:docPr id="1026" name="Picture 2" descr="A diagram of a circuit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BD82C56E-5B76-940A-8D94-D02B870AE32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 descr="A diagram of a circuit&#10;&#10;AI-generated content may be incorrect.">
                      <a:extLst>
                        <a:ext uri="{FF2B5EF4-FFF2-40B4-BE49-F238E27FC236}">
                          <a16:creationId xmlns:a16="http://schemas.microsoft.com/office/drawing/2014/main" id="{BD82C56E-5B76-940A-8D94-D02B870AE32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1704" cy="50659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B5CFA3" w14:textId="3363E0A4" w:rsidR="000B2DA0" w:rsidRPr="003737FA" w:rsidRDefault="000B2DA0" w:rsidP="000B2DA0">
      <w:pPr>
        <w:rPr>
          <w:i/>
          <w:iCs/>
        </w:rPr>
      </w:pPr>
      <w:r w:rsidRPr="003737FA">
        <w:rPr>
          <w:b/>
          <w:bCs/>
          <w:i/>
          <w:iCs/>
        </w:rPr>
        <w:t>Figure S1:</w:t>
      </w:r>
      <w:r w:rsidRPr="003737FA">
        <w:rPr>
          <w:i/>
          <w:iCs/>
        </w:rPr>
        <w:t xml:space="preserve"> </w:t>
      </w:r>
      <w:r w:rsidR="002E61A5" w:rsidRPr="003737FA">
        <w:rPr>
          <w:i/>
          <w:iCs/>
        </w:rPr>
        <w:t>T/R switch test circuit with the PIN diode bias supplied </w:t>
      </w:r>
      <w:r w:rsidR="002E61A5" w:rsidRPr="003737FA">
        <w:rPr>
          <w:b/>
          <w:bCs/>
          <w:i/>
          <w:iCs/>
        </w:rPr>
        <w:t>(a)</w:t>
      </w:r>
      <w:r w:rsidR="002E61A5" w:rsidRPr="003737FA">
        <w:rPr>
          <w:i/>
          <w:iCs/>
        </w:rPr>
        <w:t> in series and </w:t>
      </w:r>
      <w:r w:rsidR="002E61A5" w:rsidRPr="003737FA">
        <w:rPr>
          <w:b/>
          <w:bCs/>
          <w:i/>
          <w:iCs/>
        </w:rPr>
        <w:t>(b)</w:t>
      </w:r>
      <w:r w:rsidR="002E61A5" w:rsidRPr="003737FA">
        <w:rPr>
          <w:i/>
          <w:iCs/>
        </w:rPr>
        <w:t> in parallel.</w:t>
      </w:r>
    </w:p>
    <w:p w14:paraId="70AAE5EA" w14:textId="7CE26449" w:rsidR="005E031F" w:rsidRDefault="002E61A5" w:rsidP="001C5FAA">
      <w:pPr>
        <w:pStyle w:val="Heading2"/>
      </w:pPr>
      <w:r w:rsidRPr="002E61A5">
        <w:drawing>
          <wp:inline distT="0" distB="0" distL="0" distR="0" wp14:anchorId="142E4AF2" wp14:editId="4EFDD44B">
            <wp:extent cx="3470241" cy="1416186"/>
            <wp:effectExtent l="0" t="0" r="0" b="0"/>
            <wp:docPr id="13" name="Picture 12" descr="A table with numbers and symbol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6DF804FA-0693-1471-528C-209B533496F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 descr="A table with numbers and symbols&#10;&#10;AI-generated content may be incorrect.">
                      <a:extLst>
                        <a:ext uri="{FF2B5EF4-FFF2-40B4-BE49-F238E27FC236}">
                          <a16:creationId xmlns:a16="http://schemas.microsoft.com/office/drawing/2014/main" id="{6DF804FA-0693-1471-528C-209B533496F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0241" cy="14161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0FA0BF" w14:textId="42B0A6C4" w:rsidR="00680F91" w:rsidRPr="003737FA" w:rsidRDefault="00280BCA" w:rsidP="00DB18DD">
      <w:pPr>
        <w:spacing w:before="240" w:after="240"/>
        <w:rPr>
          <w:i/>
          <w:iCs/>
        </w:rPr>
      </w:pPr>
      <w:r w:rsidRPr="003737FA">
        <w:rPr>
          <w:b/>
          <w:bCs/>
          <w:i/>
          <w:iCs/>
        </w:rPr>
        <w:t>Table</w:t>
      </w:r>
      <w:r w:rsidR="005E031F" w:rsidRPr="003737FA">
        <w:rPr>
          <w:b/>
          <w:bCs/>
          <w:i/>
          <w:iCs/>
        </w:rPr>
        <w:t xml:space="preserve"> S</w:t>
      </w:r>
      <w:r w:rsidRPr="003737FA">
        <w:rPr>
          <w:b/>
          <w:bCs/>
          <w:i/>
          <w:iCs/>
        </w:rPr>
        <w:t>1</w:t>
      </w:r>
      <w:r w:rsidR="005E031F" w:rsidRPr="003737FA">
        <w:rPr>
          <w:b/>
          <w:bCs/>
          <w:i/>
          <w:iCs/>
        </w:rPr>
        <w:t>:</w:t>
      </w:r>
      <w:r w:rsidR="005E031F" w:rsidRPr="003737FA">
        <w:rPr>
          <w:i/>
          <w:iCs/>
        </w:rPr>
        <w:t xml:space="preserve"> </w:t>
      </w:r>
      <w:r w:rsidR="002E61A5" w:rsidRPr="003737FA">
        <w:rPr>
          <w:i/>
          <w:iCs/>
        </w:rPr>
        <w:t>measured rise and fall times of four PIN diodes from MACOM</w:t>
      </w:r>
      <w:r w:rsidR="00202ED1" w:rsidRPr="003737FA">
        <w:rPr>
          <w:i/>
          <w:iCs/>
        </w:rPr>
        <w:t xml:space="preserve"> are shown in the first two rows</w:t>
      </w:r>
      <w:r w:rsidR="002E61A5" w:rsidRPr="003737FA">
        <w:rPr>
          <w:i/>
          <w:iCs/>
        </w:rPr>
        <w:t>. These times are measured from the trigger edge to 90% of RF max amplitude (rise time) or 10% of RF max amplitude (fall time).</w:t>
      </w:r>
      <w:r w:rsidR="00202ED1" w:rsidRPr="003737FA">
        <w:rPr>
          <w:i/>
          <w:iCs/>
        </w:rPr>
        <w:t xml:space="preserve"> The second two rows are carrier lifetime and intrinsic region width provided by manufacturer datasheets. *</w:t>
      </w:r>
      <w:proofErr w:type="gramStart"/>
      <w:r w:rsidR="00202ED1" w:rsidRPr="003737FA">
        <w:rPr>
          <w:i/>
          <w:iCs/>
        </w:rPr>
        <w:t>not</w:t>
      </w:r>
      <w:proofErr w:type="gramEnd"/>
      <w:r w:rsidR="00202ED1" w:rsidRPr="003737FA">
        <w:rPr>
          <w:i/>
          <w:iCs/>
        </w:rPr>
        <w:t xml:space="preserve"> provided on datasheet. **datasheet lists 2 mm, assumed to be 2 mil</w:t>
      </w:r>
    </w:p>
    <w:p w14:paraId="59628A27" w14:textId="1E8FAB65" w:rsidR="00F00490" w:rsidRPr="00F00490" w:rsidRDefault="00F00490" w:rsidP="00F00490">
      <w:pPr>
        <w:pStyle w:val="Heading2"/>
      </w:pPr>
      <w:r w:rsidRPr="00F00490">
        <w:lastRenderedPageBreak/>
        <w:t>Supporting Information Bibliography:</w:t>
      </w:r>
    </w:p>
    <w:p w14:paraId="1C057C95" w14:textId="77777777" w:rsidR="00F00490" w:rsidRDefault="00F00490" w:rsidP="001C5FAA"/>
    <w:p w14:paraId="31CCA27B" w14:textId="77777777" w:rsidR="003737FA" w:rsidRPr="003737FA" w:rsidRDefault="00F00490" w:rsidP="003737FA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 w:rsidR="00000000">
        <w:fldChar w:fldCharType="separate"/>
      </w:r>
      <w:r w:rsidR="003737FA" w:rsidRPr="003737FA">
        <w:t>1.</w:t>
      </w:r>
      <w:r w:rsidR="003737FA" w:rsidRPr="003737FA">
        <w:tab/>
        <w:t>Lagore RL, Auerbach E, Kobayashi N</w:t>
      </w:r>
      <w:r w:rsidR="003737FA" w:rsidRPr="003737FA">
        <w:rPr>
          <w:i/>
        </w:rPr>
        <w:t xml:space="preserve"> et al.</w:t>
      </w:r>
      <w:r w:rsidR="003737FA" w:rsidRPr="003737FA">
        <w:t xml:space="preserve"> Fast transmit/receive switch for SWIFT imaging at 7T</w:t>
      </w:r>
      <w:r w:rsidR="003737FA" w:rsidRPr="003737FA">
        <w:rPr>
          <w:i/>
        </w:rPr>
        <w:t>.</w:t>
      </w:r>
      <w:r w:rsidR="003737FA" w:rsidRPr="003737FA">
        <w:t xml:space="preserve"> </w:t>
      </w:r>
      <w:r w:rsidR="003737FA" w:rsidRPr="003737FA">
        <w:rPr>
          <w:i/>
        </w:rPr>
        <w:t>Annual Meeting of the International Society of Magnetic Resonance in Medicine</w:t>
      </w:r>
      <w:r w:rsidR="003737FA" w:rsidRPr="003737FA">
        <w:t xml:space="preserve">. (2019). </w:t>
      </w:r>
    </w:p>
    <w:p w14:paraId="73B4CA47" w14:textId="5F7F4D7D" w:rsidR="001C5FAA" w:rsidRDefault="00F00490" w:rsidP="001C5FAA">
      <w:r>
        <w:fldChar w:fldCharType="end"/>
      </w:r>
    </w:p>
    <w:sectPr w:rsidR="001C5FAA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3C10DD" w14:textId="77777777" w:rsidR="004A7BD1" w:rsidRDefault="004A7BD1" w:rsidP="00EA2D8A">
      <w:pPr>
        <w:spacing w:line="240" w:lineRule="auto"/>
      </w:pPr>
      <w:r>
        <w:separator/>
      </w:r>
    </w:p>
  </w:endnote>
  <w:endnote w:type="continuationSeparator" w:id="0">
    <w:p w14:paraId="1967E6FB" w14:textId="77777777" w:rsidR="004A7BD1" w:rsidRDefault="004A7BD1" w:rsidP="00EA2D8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645830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91398F" w14:textId="6A8A7AE9" w:rsidR="00EA2D8A" w:rsidRDefault="00EA2D8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C87A66" w14:textId="77777777" w:rsidR="00EA2D8A" w:rsidRDefault="00EA2D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981A64" w14:textId="77777777" w:rsidR="004A7BD1" w:rsidRDefault="004A7BD1" w:rsidP="00EA2D8A">
      <w:pPr>
        <w:spacing w:line="240" w:lineRule="auto"/>
      </w:pPr>
      <w:r>
        <w:separator/>
      </w:r>
    </w:p>
  </w:footnote>
  <w:footnote w:type="continuationSeparator" w:id="0">
    <w:p w14:paraId="0E10E59B" w14:textId="77777777" w:rsidR="004A7BD1" w:rsidRDefault="004A7BD1" w:rsidP="00EA2D8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F5380" w14:textId="09D2D5DB" w:rsidR="00EA2D8A" w:rsidRPr="00EA2D8A" w:rsidRDefault="00EA2D8A">
    <w:pPr>
      <w:pStyle w:val="Header"/>
      <w:rPr>
        <w:lang w:val="en-CA"/>
      </w:rPr>
    </w:pPr>
    <w:r>
      <w:rPr>
        <w:lang w:val="en-CA"/>
      </w:rPr>
      <w:t>Supporting Information</w:t>
    </w:r>
    <w:r>
      <w:rPr>
        <w:lang w:val="en-CA"/>
      </w:rPr>
      <w:tab/>
    </w:r>
    <w:r>
      <w:rPr>
        <w:lang w:val="en-CA"/>
      </w:rPr>
      <w:tab/>
      <w:t>Lagore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RM Superscript_KU Generat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ss202vipxr0pe02tlxpz5u0va5z29wpdez&quot;&gt;KU_Library_2021&lt;record-ids&gt;&lt;item&gt;18900&lt;/item&gt;&lt;/record-ids&gt;&lt;/item&gt;&lt;/Libraries&gt;"/>
    <w:docVar w:name="EN.UseJSCitationFormat" w:val="False"/>
  </w:docVars>
  <w:rsids>
    <w:rsidRoot w:val="00574F90"/>
    <w:rsid w:val="000252A7"/>
    <w:rsid w:val="000B2DA0"/>
    <w:rsid w:val="000E51E6"/>
    <w:rsid w:val="001C5FAA"/>
    <w:rsid w:val="001E6AF3"/>
    <w:rsid w:val="00202ED1"/>
    <w:rsid w:val="00280BCA"/>
    <w:rsid w:val="002E1BEA"/>
    <w:rsid w:val="002E61A5"/>
    <w:rsid w:val="003737FA"/>
    <w:rsid w:val="003841D6"/>
    <w:rsid w:val="003A79D4"/>
    <w:rsid w:val="003F7CE5"/>
    <w:rsid w:val="004A7BD1"/>
    <w:rsid w:val="004F0504"/>
    <w:rsid w:val="00574F90"/>
    <w:rsid w:val="005B2201"/>
    <w:rsid w:val="005E031F"/>
    <w:rsid w:val="005E2B1D"/>
    <w:rsid w:val="005E6CF4"/>
    <w:rsid w:val="00680F91"/>
    <w:rsid w:val="00787A08"/>
    <w:rsid w:val="008046CC"/>
    <w:rsid w:val="008C684C"/>
    <w:rsid w:val="00920708"/>
    <w:rsid w:val="009B1EB2"/>
    <w:rsid w:val="00A27DE6"/>
    <w:rsid w:val="00A55A89"/>
    <w:rsid w:val="00A7291E"/>
    <w:rsid w:val="00A87B56"/>
    <w:rsid w:val="00B96D78"/>
    <w:rsid w:val="00C025C9"/>
    <w:rsid w:val="00C025E6"/>
    <w:rsid w:val="00C51EF3"/>
    <w:rsid w:val="00C72C45"/>
    <w:rsid w:val="00D0743D"/>
    <w:rsid w:val="00D66E28"/>
    <w:rsid w:val="00D82A6C"/>
    <w:rsid w:val="00DB18DD"/>
    <w:rsid w:val="00E630EB"/>
    <w:rsid w:val="00E96F75"/>
    <w:rsid w:val="00EA2D8A"/>
    <w:rsid w:val="00EF7163"/>
    <w:rsid w:val="00F00490"/>
    <w:rsid w:val="00FA58BA"/>
    <w:rsid w:val="00FF6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648097"/>
  <w15:chartTrackingRefBased/>
  <w15:docId w15:val="{E6F0367A-36D1-4410-B2EF-7C826F02E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5FAA"/>
    <w:pPr>
      <w:spacing w:after="0" w:line="276" w:lineRule="auto"/>
    </w:pPr>
    <w:rPr>
      <w:rFonts w:ascii="Arial" w:eastAsia="Arial" w:hAnsi="Arial" w:cs="Arial"/>
      <w:lang w:val="en" w:eastAsia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5FAA"/>
    <w:pPr>
      <w:keepNext/>
      <w:keepLines/>
      <w:tabs>
        <w:tab w:val="left" w:pos="540"/>
      </w:tabs>
      <w:spacing w:before="360" w:after="120"/>
      <w:outlineLvl w:val="1"/>
    </w:pPr>
    <w:rPr>
      <w:i/>
      <w:iCs/>
      <w:noProof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80BC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C5FAA"/>
    <w:rPr>
      <w:rFonts w:ascii="Arial" w:eastAsia="Arial" w:hAnsi="Arial" w:cs="Arial"/>
      <w:i/>
      <w:iCs/>
      <w:noProof/>
      <w:sz w:val="24"/>
      <w:lang w:val="en" w:eastAsia="en-CA"/>
    </w:rPr>
  </w:style>
  <w:style w:type="paragraph" w:styleId="CommentText">
    <w:name w:val="annotation text"/>
    <w:basedOn w:val="Normal"/>
    <w:link w:val="CommentTextChar"/>
    <w:uiPriority w:val="99"/>
    <w:unhideWhenUsed/>
    <w:rsid w:val="001C5F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5FAA"/>
    <w:rPr>
      <w:rFonts w:ascii="Arial" w:eastAsia="Arial" w:hAnsi="Arial" w:cs="Arial"/>
      <w:sz w:val="20"/>
      <w:szCs w:val="20"/>
      <w:lang w:val="en"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1C5FAA"/>
    <w:rPr>
      <w:sz w:val="16"/>
      <w:szCs w:val="16"/>
    </w:rPr>
  </w:style>
  <w:style w:type="paragraph" w:styleId="BodyText">
    <w:name w:val="Body Text"/>
    <w:basedOn w:val="Normal"/>
    <w:link w:val="BodyTextChar"/>
    <w:uiPriority w:val="99"/>
    <w:unhideWhenUsed/>
    <w:rsid w:val="00C51EF3"/>
    <w:pPr>
      <w:spacing w:line="360" w:lineRule="auto"/>
      <w:jc w:val="both"/>
    </w:pPr>
  </w:style>
  <w:style w:type="character" w:customStyle="1" w:styleId="BodyTextChar">
    <w:name w:val="Body Text Char"/>
    <w:basedOn w:val="DefaultParagraphFont"/>
    <w:link w:val="BodyText"/>
    <w:uiPriority w:val="99"/>
    <w:rsid w:val="00C51EF3"/>
    <w:rPr>
      <w:rFonts w:ascii="Arial" w:eastAsia="Arial" w:hAnsi="Arial" w:cs="Arial"/>
      <w:lang w:val="en" w:eastAsia="en-CA"/>
    </w:rPr>
  </w:style>
  <w:style w:type="paragraph" w:customStyle="1" w:styleId="EndNoteBibliographyTitle">
    <w:name w:val="EndNote Bibliography Title"/>
    <w:basedOn w:val="Normal"/>
    <w:link w:val="EndNoteBibliographyTitleChar"/>
    <w:rsid w:val="00F00490"/>
    <w:pPr>
      <w:jc w:val="center"/>
    </w:pPr>
    <w:rPr>
      <w:noProof/>
      <w:lang w:val="en-CA"/>
    </w:rPr>
  </w:style>
  <w:style w:type="character" w:customStyle="1" w:styleId="EndNoteBibliographyTitleChar">
    <w:name w:val="EndNote Bibliography Title Char"/>
    <w:basedOn w:val="Heading2Char"/>
    <w:link w:val="EndNoteBibliographyTitle"/>
    <w:rsid w:val="00F00490"/>
    <w:rPr>
      <w:rFonts w:ascii="Arial" w:eastAsia="Arial" w:hAnsi="Arial" w:cs="Arial"/>
      <w:i w:val="0"/>
      <w:iCs w:val="0"/>
      <w:noProof/>
      <w:sz w:val="24"/>
      <w:lang w:val="en-CA" w:eastAsia="en-CA"/>
    </w:rPr>
  </w:style>
  <w:style w:type="paragraph" w:customStyle="1" w:styleId="EndNoteBibliography">
    <w:name w:val="EndNote Bibliography"/>
    <w:basedOn w:val="Normal"/>
    <w:link w:val="EndNoteBibliographyChar"/>
    <w:rsid w:val="00F00490"/>
    <w:pPr>
      <w:spacing w:line="240" w:lineRule="auto"/>
    </w:pPr>
    <w:rPr>
      <w:noProof/>
      <w:lang w:val="en-CA"/>
    </w:rPr>
  </w:style>
  <w:style w:type="character" w:customStyle="1" w:styleId="EndNoteBibliographyChar">
    <w:name w:val="EndNote Bibliography Char"/>
    <w:basedOn w:val="Heading2Char"/>
    <w:link w:val="EndNoteBibliography"/>
    <w:rsid w:val="00F00490"/>
    <w:rPr>
      <w:rFonts w:ascii="Arial" w:eastAsia="Arial" w:hAnsi="Arial" w:cs="Arial"/>
      <w:i w:val="0"/>
      <w:iCs w:val="0"/>
      <w:noProof/>
      <w:sz w:val="24"/>
      <w:lang w:val="en-CA" w:eastAsia="en-CA"/>
    </w:rPr>
  </w:style>
  <w:style w:type="paragraph" w:styleId="NormalWeb">
    <w:name w:val="Normal (Web)"/>
    <w:basedOn w:val="Normal"/>
    <w:uiPriority w:val="99"/>
    <w:semiHidden/>
    <w:unhideWhenUsed/>
    <w:rsid w:val="000B2D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EA2D8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2D8A"/>
    <w:rPr>
      <w:rFonts w:ascii="Arial" w:eastAsia="Arial" w:hAnsi="Arial" w:cs="Arial"/>
      <w:lang w:val="en" w:eastAsia="en-CA"/>
    </w:rPr>
  </w:style>
  <w:style w:type="paragraph" w:styleId="Footer">
    <w:name w:val="footer"/>
    <w:basedOn w:val="Normal"/>
    <w:link w:val="FooterChar"/>
    <w:uiPriority w:val="99"/>
    <w:unhideWhenUsed/>
    <w:rsid w:val="00EA2D8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2D8A"/>
    <w:rPr>
      <w:rFonts w:ascii="Arial" w:eastAsia="Arial" w:hAnsi="Arial" w:cs="Arial"/>
      <w:lang w:val="en" w:eastAsia="en-CA"/>
    </w:rPr>
  </w:style>
  <w:style w:type="paragraph" w:styleId="Revision">
    <w:name w:val="Revision"/>
    <w:hidden/>
    <w:uiPriority w:val="99"/>
    <w:semiHidden/>
    <w:rsid w:val="00C51EF3"/>
    <w:pPr>
      <w:spacing w:after="0" w:line="240" w:lineRule="auto"/>
    </w:pPr>
    <w:rPr>
      <w:rFonts w:ascii="Arial" w:eastAsia="Arial" w:hAnsi="Arial" w:cs="Arial"/>
      <w:lang w:val="en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280BCA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741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2</Words>
  <Characters>298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ell Lagore</dc:creator>
  <cp:keywords/>
  <dc:description/>
  <cp:lastModifiedBy>Russell Lagore</cp:lastModifiedBy>
  <cp:revision>2</cp:revision>
  <cp:lastPrinted>2024-10-20T18:23:00Z</cp:lastPrinted>
  <dcterms:created xsi:type="dcterms:W3CDTF">2025-11-21T18:37:00Z</dcterms:created>
  <dcterms:modified xsi:type="dcterms:W3CDTF">2025-11-21T18:37:00Z</dcterms:modified>
</cp:coreProperties>
</file>